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3FB29" w14:textId="46DB4B3E" w:rsidR="006202BB" w:rsidRDefault="00960E9E" w:rsidP="678D3D1F">
      <w:pPr>
        <w:spacing w:before="120" w:after="120"/>
        <w:ind w:left="-20" w:right="-20"/>
        <w:jc w:val="both"/>
      </w:pPr>
      <w:r>
        <w:rPr>
          <w:rFonts w:ascii="Calibri" w:eastAsia="Calibri" w:hAnsi="Calibri" w:cs="Calibri"/>
          <w:b/>
          <w:bCs/>
          <w:sz w:val="24"/>
          <w:szCs w:val="24"/>
          <w:lang w:val="en-US"/>
        </w:rPr>
        <w:t>Textbox S1</w:t>
      </w:r>
      <w:r w:rsidR="2211BE11" w:rsidRPr="678D3D1F">
        <w:rPr>
          <w:rFonts w:ascii="Calibri" w:eastAsia="Calibri" w:hAnsi="Calibri" w:cs="Calibri"/>
          <w:sz w:val="24"/>
          <w:szCs w:val="24"/>
          <w:lang w:val="en-US"/>
        </w:rPr>
        <w:t>: Search strategy</w:t>
      </w:r>
    </w:p>
    <w:p w14:paraId="3927C3D0" w14:textId="68ECF3ED" w:rsidR="006202BB" w:rsidRDefault="2211BE11" w:rsidP="678D3D1F">
      <w:pPr>
        <w:ind w:left="-20" w:right="-20"/>
      </w:pPr>
      <w:r w:rsidRPr="678D3D1F">
        <w:rPr>
          <w:rFonts w:ascii="Calibri" w:eastAsia="Calibri" w:hAnsi="Calibri" w:cs="Calibri"/>
          <w:b/>
          <w:bCs/>
          <w:color w:val="000000" w:themeColor="text1"/>
          <w:lang w:val="en-US"/>
        </w:rPr>
        <w:t>Pub</w:t>
      </w:r>
      <w:r w:rsidR="009F44E1">
        <w:rPr>
          <w:rFonts w:ascii="Calibri" w:eastAsia="Calibri" w:hAnsi="Calibri" w:cs="Calibri"/>
          <w:b/>
          <w:bCs/>
          <w:color w:val="000000" w:themeColor="text1"/>
          <w:lang w:val="en-US"/>
        </w:rPr>
        <w:t>M</w:t>
      </w:r>
      <w:r w:rsidRPr="678D3D1F">
        <w:rPr>
          <w:rFonts w:ascii="Calibri" w:eastAsia="Calibri" w:hAnsi="Calibri" w:cs="Calibri"/>
          <w:b/>
          <w:bCs/>
          <w:color w:val="000000" w:themeColor="text1"/>
          <w:lang w:val="en-US"/>
        </w:rPr>
        <w:t>ed</w:t>
      </w:r>
      <w:r w:rsidRPr="678D3D1F">
        <w:rPr>
          <w:rFonts w:ascii="Calibri" w:eastAsia="Calibri" w:hAnsi="Calibri" w:cs="Calibri"/>
          <w:color w:val="000000" w:themeColor="text1"/>
          <w:lang w:val="en-US"/>
        </w:rPr>
        <w:t xml:space="preserve">: </w:t>
      </w:r>
      <w:r w:rsidRPr="678D3D1F">
        <w:rPr>
          <w:rFonts w:ascii="Calibri" w:eastAsia="Calibri" w:hAnsi="Calibri" w:cs="Calibri"/>
          <w:color w:val="008080"/>
          <w:u w:val="single"/>
          <w:lang w:val="en-US"/>
        </w:rPr>
        <w:t xml:space="preserve">(adheren*[tiab] OR complian*[tiab] OR feasab*[tiab] OR accept*[tiab] OR use[tiab] OR user*[tiab] OR usage[tiab] OR adopt*[tiab] OR implement*[tiab] OR intent*[tiab] OR engage*[tiab]) AND (ehealth[ti] OR mhealth[ti] OR telehealth[ti] OR telemedicine[ti] OR application [ti] OR app[ti] OR smartphone[ti] OR mobile[ti] OR web[ti] OR internet[ti] OR digital health[ti] OR telemedicine[ti]) AND (onco*[tiab] OR cancer*[tiab])  </w:t>
      </w:r>
      <w:r w:rsidRPr="678D3D1F">
        <w:rPr>
          <w:rFonts w:ascii="Calibri" w:eastAsia="Calibri" w:hAnsi="Calibri" w:cs="Calibri"/>
          <w:strike/>
          <w:color w:val="FF0000"/>
          <w:sz w:val="24"/>
          <w:szCs w:val="24"/>
          <w:lang w:val="en-US"/>
        </w:rPr>
        <w:t>(adheren*[tiab] OR complian*[tiab] OR feasab*[tiab] OR accept*[tiab] OR use[tiab] OR user*[tiab] OR usage[tiab] OR adopt*[tiab] OR implement*[tiab] OR intent*[tiab]) AND (ehealth[ti] OR mhealth[ti] OR telehealth[ti] OR telemedicine[ti] OR application [ti] OR app[ti] OR smartphone[ti] OR mobile[ti] OR web[ti] OR internet[ti] OR digital health[ti] OR telemedicine[ti]) AND (onco*[tiab] OR cancer*[tiab])</w:t>
      </w:r>
    </w:p>
    <w:p w14:paraId="13EBF85A" w14:textId="3886E6C1" w:rsidR="006202BB" w:rsidRDefault="2211BE11" w:rsidP="678D3D1F">
      <w:pPr>
        <w:ind w:left="-20" w:right="-20"/>
      </w:pPr>
      <w:r w:rsidRPr="678D3D1F">
        <w:rPr>
          <w:rFonts w:ascii="Calibri" w:eastAsia="Calibri" w:hAnsi="Calibri" w:cs="Calibri"/>
          <w:color w:val="000000" w:themeColor="text1"/>
          <w:lang w:val="en-US"/>
        </w:rPr>
        <w:t xml:space="preserve"> </w:t>
      </w:r>
      <w:r w:rsidRPr="678D3D1F">
        <w:rPr>
          <w:rFonts w:ascii="Calibri" w:eastAsia="Calibri" w:hAnsi="Calibri" w:cs="Calibri"/>
          <w:b/>
          <w:bCs/>
          <w:sz w:val="24"/>
          <w:szCs w:val="24"/>
          <w:lang w:val="en-US"/>
        </w:rPr>
        <w:t>Embase</w:t>
      </w:r>
      <w:r w:rsidRPr="678D3D1F">
        <w:rPr>
          <w:rFonts w:ascii="Calibri" w:eastAsia="Calibri" w:hAnsi="Calibri" w:cs="Calibri"/>
          <w:sz w:val="24"/>
          <w:szCs w:val="24"/>
          <w:lang w:val="en-US"/>
        </w:rPr>
        <w:t>: ((adheren* OR complian* OR feasab* OR accept* OR use OR user* OR usage OR adopt* OR implement* OR intent* OR engage*) AND (ehealth OR mhealth OR telehealth OR telemedicine OR application OR app OR smartphone OR mobile OR web OR internet OR digital health OR telemedicine) AND (onco* OR cancer*))</w:t>
      </w:r>
    </w:p>
    <w:p w14:paraId="5D4D34E5" w14:textId="675786FD" w:rsidR="006202BB" w:rsidRDefault="2211BE11" w:rsidP="678D3D1F">
      <w:pPr>
        <w:ind w:left="-20" w:right="-20"/>
      </w:pPr>
      <w:r w:rsidRPr="678D3D1F">
        <w:rPr>
          <w:rFonts w:ascii="Calibri" w:eastAsia="Calibri" w:hAnsi="Calibri" w:cs="Calibri"/>
          <w:sz w:val="24"/>
          <w:szCs w:val="24"/>
          <w:lang w:val="en-US"/>
        </w:rPr>
        <w:t xml:space="preserve"> </w:t>
      </w:r>
    </w:p>
    <w:p w14:paraId="0FFC329C" w14:textId="508EF125" w:rsidR="006202BB" w:rsidRDefault="2211BE11" w:rsidP="678D3D1F">
      <w:pPr>
        <w:ind w:left="-20" w:right="-20"/>
      </w:pPr>
      <w:r w:rsidRPr="678D3D1F">
        <w:rPr>
          <w:rFonts w:ascii="Calibri" w:eastAsia="Calibri" w:hAnsi="Calibri" w:cs="Calibri"/>
          <w:b/>
          <w:bCs/>
          <w:sz w:val="24"/>
          <w:szCs w:val="24"/>
          <w:lang w:val="en-US"/>
        </w:rPr>
        <w:t>Cochrane Library</w:t>
      </w:r>
      <w:r w:rsidRPr="678D3D1F">
        <w:rPr>
          <w:rFonts w:ascii="Calibri" w:eastAsia="Calibri" w:hAnsi="Calibri" w:cs="Calibri"/>
          <w:sz w:val="24"/>
          <w:szCs w:val="24"/>
          <w:lang w:val="en-US"/>
        </w:rPr>
        <w:t>: (adheren* OR complian* OR feasab* OR accept* OR use OR user* OR usage OR adopt* OR implement* OR intent* OR engage*) AND (ehealth OR mhealth OR telehealth OR telemedicine OR application OR app OR smartphone OR mobile OR web OR internet OR digital health OR telemedicine) AND (onco* OR cancer*)</w:t>
      </w:r>
    </w:p>
    <w:p w14:paraId="5D9F9849" w14:textId="19967D7E" w:rsidR="006202BB" w:rsidRDefault="2211BE11" w:rsidP="678D3D1F">
      <w:pPr>
        <w:ind w:left="-20" w:right="-20"/>
      </w:pPr>
      <w:r w:rsidRPr="678D3D1F">
        <w:rPr>
          <w:rFonts w:ascii="Calibri" w:eastAsia="Calibri" w:hAnsi="Calibri" w:cs="Calibri"/>
          <w:sz w:val="24"/>
          <w:szCs w:val="24"/>
          <w:lang w:val="en-US"/>
        </w:rPr>
        <w:t xml:space="preserve"> </w:t>
      </w:r>
    </w:p>
    <w:p w14:paraId="5210CA70" w14:textId="04E64D52" w:rsidR="006202BB" w:rsidRDefault="2211BE11" w:rsidP="678D3D1F">
      <w:pPr>
        <w:ind w:left="-20" w:right="-20"/>
      </w:pPr>
      <w:r w:rsidRPr="678D3D1F">
        <w:rPr>
          <w:rFonts w:ascii="Calibri" w:eastAsia="Calibri" w:hAnsi="Calibri" w:cs="Calibri"/>
          <w:b/>
          <w:bCs/>
          <w:sz w:val="24"/>
          <w:szCs w:val="24"/>
          <w:lang w:val="en-US"/>
        </w:rPr>
        <w:t>PsycINFO</w:t>
      </w:r>
      <w:r w:rsidRPr="678D3D1F">
        <w:rPr>
          <w:rFonts w:ascii="Calibri" w:eastAsia="Calibri" w:hAnsi="Calibri" w:cs="Calibri"/>
          <w:sz w:val="24"/>
          <w:szCs w:val="24"/>
          <w:lang w:val="en-US"/>
        </w:rPr>
        <w:t>: ((adheren* OR complian* OR feasab* OR accept* OR use OR user* OR usage OR adopt* OR implement* OR intent* OR engage*) AND (ehealth OR mhealth OR telehealth OR telemedicine OR application OR app OR smartphone OR mobile OR web OR internet OR digital health OR telemedicine) AND (onco* OR cancer*))</w:t>
      </w:r>
    </w:p>
    <w:p w14:paraId="3BFEFB25" w14:textId="07F22AE3" w:rsidR="006202BB" w:rsidRDefault="006202BB" w:rsidP="678D3D1F">
      <w:pPr>
        <w:ind w:left="-20" w:right="-20"/>
        <w:rPr>
          <w:rFonts w:ascii="Calibri" w:eastAsia="Calibri" w:hAnsi="Calibri" w:cs="Calibri"/>
          <w:color w:val="000000" w:themeColor="text1"/>
          <w:lang w:val="en-US"/>
        </w:rPr>
      </w:pPr>
    </w:p>
    <w:sectPr w:rsidR="006202B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EC3BA22"/>
    <w:rsid w:val="006202BB"/>
    <w:rsid w:val="00960E9E"/>
    <w:rsid w:val="009F44E1"/>
    <w:rsid w:val="0E63518E"/>
    <w:rsid w:val="2211BE11"/>
    <w:rsid w:val="3EC3BA22"/>
    <w:rsid w:val="678D3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C3BA22"/>
  <w15:chartTrackingRefBased/>
  <w15:docId w15:val="{DF7B1644-DC8D-418E-8B8E-0BB54D538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C60651C456B24D97BB1F74584CF227" ma:contentTypeVersion="4" ma:contentTypeDescription="Crée un document." ma:contentTypeScope="" ma:versionID="75145f2a6ac2a54af1253dff6c557cfc">
  <xsd:schema xmlns:xsd="http://www.w3.org/2001/XMLSchema" xmlns:xs="http://www.w3.org/2001/XMLSchema" xmlns:p="http://schemas.microsoft.com/office/2006/metadata/properties" xmlns:ns2="89034002-6235-4e43-882e-7005dde69296" targetNamespace="http://schemas.microsoft.com/office/2006/metadata/properties" ma:root="true" ma:fieldsID="c3ddccd1ad561aed0809c1eaa13751f9" ns2:_="">
    <xsd:import namespace="89034002-6235-4e43-882e-7005dde692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034002-6235-4e43-882e-7005dde692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5F755A0-A085-45C8-8230-2224A3359A2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64F5A6F-8D8D-49F0-A353-12AF37AC5C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034002-6235-4e43-882e-7005dde692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B6169F7-BE6A-466F-889B-B2DAEFED35F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le Montalescot</dc:creator>
  <cp:keywords/>
  <dc:description/>
  <cp:lastModifiedBy>Lucile Montalescot</cp:lastModifiedBy>
  <cp:revision>2</cp:revision>
  <dcterms:created xsi:type="dcterms:W3CDTF">2024-02-24T13:57:00Z</dcterms:created>
  <dcterms:modified xsi:type="dcterms:W3CDTF">2024-11-03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C60651C456B24D97BB1F74584CF227</vt:lpwstr>
  </property>
</Properties>
</file>